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ppendix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</w:rPr>
        <w:t>The ICD-10 codes for type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of inju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njury cause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CD-10 c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raffic injury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01-V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al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00-W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Drown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65-W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ire/bur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32-W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nimal contac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or Animal and plant poisoning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53-W59, X20-X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uffoca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75-W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Poison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40-X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Suic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60-X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 xml:space="preserve">homicide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85-Y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Wa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35-Y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determined intent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10-Y34</w:t>
            </w:r>
          </w:p>
        </w:tc>
      </w:tr>
    </w:tbl>
    <w:p>
      <w:pPr>
        <w:spacing w:line="360" w:lineRule="auto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5478B5"/>
    <w:rsid w:val="04FB3FF7"/>
    <w:rsid w:val="09755C73"/>
    <w:rsid w:val="0B701B60"/>
    <w:rsid w:val="0DC22B9A"/>
    <w:rsid w:val="12EA6CE0"/>
    <w:rsid w:val="1F9B7677"/>
    <w:rsid w:val="2AB23B7F"/>
    <w:rsid w:val="2B752338"/>
    <w:rsid w:val="2B9B006F"/>
    <w:rsid w:val="37E5583B"/>
    <w:rsid w:val="3D4D7EDA"/>
    <w:rsid w:val="452F3339"/>
    <w:rsid w:val="4C233CB7"/>
    <w:rsid w:val="4C372AF0"/>
    <w:rsid w:val="4D331BC8"/>
    <w:rsid w:val="65157566"/>
    <w:rsid w:val="6552258A"/>
    <w:rsid w:val="73E30436"/>
    <w:rsid w:val="783079D6"/>
    <w:rsid w:val="7852025E"/>
    <w:rsid w:val="7C1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9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5:27:00Z</dcterms:created>
  <dc:creator>liyao</dc:creator>
  <cp:lastModifiedBy>李瑶</cp:lastModifiedBy>
  <dcterms:modified xsi:type="dcterms:W3CDTF">2020-02-23T10:3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